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1DB1F" w14:textId="77777777" w:rsidR="004077E3" w:rsidRPr="007B4BC5" w:rsidRDefault="004077E3" w:rsidP="004077E3">
      <w:pPr>
        <w:rPr>
          <w:b/>
          <w:sz w:val="20"/>
          <w:szCs w:val="20"/>
        </w:rPr>
      </w:pPr>
      <w:r w:rsidRPr="007B4BC5">
        <w:rPr>
          <w:b/>
          <w:sz w:val="20"/>
          <w:szCs w:val="20"/>
        </w:rPr>
        <w:t>Demographics/ General</w:t>
      </w: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2266"/>
        <w:gridCol w:w="1136"/>
        <w:gridCol w:w="1420"/>
        <w:gridCol w:w="4202"/>
      </w:tblGrid>
      <w:tr w:rsidR="004077E3" w:rsidRPr="007B4BC5" w14:paraId="32741AFE" w14:textId="77777777" w:rsidTr="005564CD">
        <w:trPr>
          <w:trHeight w:val="617"/>
        </w:trPr>
        <w:tc>
          <w:tcPr>
            <w:tcW w:w="3402" w:type="dxa"/>
            <w:gridSpan w:val="2"/>
            <w:shd w:val="clear" w:color="auto" w:fill="auto"/>
          </w:tcPr>
          <w:p w14:paraId="6390058F" w14:textId="77777777" w:rsidR="005564CD" w:rsidRPr="005564CD" w:rsidRDefault="004077E3" w:rsidP="005564CD">
            <w:pPr>
              <w:rPr>
                <w:sz w:val="18"/>
                <w:szCs w:val="18"/>
              </w:rPr>
            </w:pPr>
            <w:r w:rsidRPr="007B4BC5">
              <w:rPr>
                <w:b/>
                <w:sz w:val="20"/>
                <w:szCs w:val="20"/>
              </w:rPr>
              <w:t xml:space="preserve">Gender: </w:t>
            </w:r>
            <w:r w:rsidR="005564CD" w:rsidRPr="005564CD">
              <w:rPr>
                <w:sz w:val="18"/>
                <w:szCs w:val="18"/>
              </w:rPr>
              <w:t>(Male/ Female/ Prefer not to say)</w:t>
            </w:r>
          </w:p>
          <w:p w14:paraId="27321BDD" w14:textId="77777777" w:rsidR="004077E3" w:rsidRPr="007B4BC5" w:rsidRDefault="004077E3" w:rsidP="005564CD">
            <w:pPr>
              <w:rPr>
                <w:sz w:val="20"/>
                <w:szCs w:val="20"/>
              </w:rPr>
            </w:pPr>
          </w:p>
        </w:tc>
        <w:tc>
          <w:tcPr>
            <w:tcW w:w="56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63A9C1" w14:textId="77777777" w:rsidR="004077E3" w:rsidRPr="005564CD" w:rsidRDefault="004077E3" w:rsidP="003942BF">
            <w:pPr>
              <w:rPr>
                <w:b/>
                <w:sz w:val="20"/>
                <w:szCs w:val="20"/>
              </w:rPr>
            </w:pPr>
            <w:r w:rsidRPr="007B4BC5">
              <w:rPr>
                <w:b/>
                <w:sz w:val="20"/>
                <w:szCs w:val="20"/>
              </w:rPr>
              <w:t>Position in Organisation/ Service/ Unit:</w:t>
            </w:r>
          </w:p>
        </w:tc>
      </w:tr>
      <w:tr w:rsidR="004077E3" w:rsidRPr="007B4BC5" w14:paraId="70AE1ECC" w14:textId="77777777" w:rsidTr="00316292">
        <w:trPr>
          <w:trHeight w:val="413"/>
        </w:trPr>
        <w:tc>
          <w:tcPr>
            <w:tcW w:w="2266" w:type="dxa"/>
          </w:tcPr>
          <w:p w14:paraId="2B3C5FDC" w14:textId="77777777" w:rsidR="004077E3" w:rsidRPr="007B4BC5" w:rsidRDefault="004077E3" w:rsidP="003942BF">
            <w:pPr>
              <w:rPr>
                <w:b/>
                <w:sz w:val="20"/>
                <w:szCs w:val="20"/>
              </w:rPr>
            </w:pPr>
            <w:r w:rsidRPr="007B4BC5">
              <w:rPr>
                <w:b/>
                <w:sz w:val="20"/>
                <w:szCs w:val="20"/>
              </w:rPr>
              <w:t xml:space="preserve">Age: </w:t>
            </w:r>
          </w:p>
        </w:tc>
        <w:tc>
          <w:tcPr>
            <w:tcW w:w="2556" w:type="dxa"/>
            <w:gridSpan w:val="2"/>
          </w:tcPr>
          <w:p w14:paraId="2C9DF72E" w14:textId="120084E3" w:rsidR="004077E3" w:rsidRPr="00F347DB" w:rsidRDefault="004077E3" w:rsidP="00F347DB">
            <w:pPr>
              <w:pBdr>
                <w:bar w:val="single" w:sz="4" w:color="auto"/>
              </w:pBdr>
              <w:rPr>
                <w:b/>
                <w:sz w:val="20"/>
                <w:szCs w:val="20"/>
              </w:rPr>
            </w:pPr>
            <w:r w:rsidRPr="007B4BC5">
              <w:rPr>
                <w:b/>
                <w:sz w:val="20"/>
                <w:szCs w:val="20"/>
              </w:rPr>
              <w:t xml:space="preserve">Years in current role:  </w:t>
            </w:r>
          </w:p>
        </w:tc>
        <w:tc>
          <w:tcPr>
            <w:tcW w:w="4201" w:type="dxa"/>
          </w:tcPr>
          <w:p w14:paraId="4B353DD3" w14:textId="38F6BD06" w:rsidR="004077E3" w:rsidRPr="00F347DB" w:rsidRDefault="004077E3" w:rsidP="003942BF">
            <w:pPr>
              <w:rPr>
                <w:b/>
                <w:sz w:val="20"/>
                <w:szCs w:val="20"/>
              </w:rPr>
            </w:pPr>
            <w:r w:rsidRPr="007B4BC5">
              <w:rPr>
                <w:b/>
                <w:sz w:val="20"/>
                <w:szCs w:val="20"/>
              </w:rPr>
              <w:t xml:space="preserve">Overall years worked in PRU setting: </w:t>
            </w:r>
          </w:p>
          <w:p w14:paraId="5491992C" w14:textId="77777777" w:rsidR="004077E3" w:rsidRPr="007B4BC5" w:rsidRDefault="004077E3" w:rsidP="003942BF">
            <w:pPr>
              <w:rPr>
                <w:sz w:val="20"/>
                <w:szCs w:val="20"/>
              </w:rPr>
            </w:pPr>
          </w:p>
        </w:tc>
      </w:tr>
    </w:tbl>
    <w:p w14:paraId="62E074F0" w14:textId="77777777" w:rsidR="004077E3" w:rsidRPr="007B4BC5" w:rsidRDefault="004077E3" w:rsidP="004077E3">
      <w:pPr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077E3" w:rsidRPr="00196573" w14:paraId="6E694DA5" w14:textId="77777777" w:rsidTr="005564CD">
        <w:tc>
          <w:tcPr>
            <w:tcW w:w="9010" w:type="dxa"/>
            <w:shd w:val="clear" w:color="auto" w:fill="EEECE1" w:themeFill="background2"/>
          </w:tcPr>
          <w:p w14:paraId="57F30CB4" w14:textId="77777777" w:rsidR="004077E3" w:rsidRPr="005564CD" w:rsidRDefault="004077E3" w:rsidP="003942BF">
            <w:pPr>
              <w:rPr>
                <w:b/>
                <w:sz w:val="22"/>
                <w:szCs w:val="22"/>
              </w:rPr>
            </w:pPr>
            <w:r w:rsidRPr="005564CD">
              <w:rPr>
                <w:b/>
                <w:sz w:val="22"/>
                <w:szCs w:val="22"/>
              </w:rPr>
              <w:t xml:space="preserve">Personal Experiences: </w:t>
            </w:r>
          </w:p>
          <w:p w14:paraId="223B365A" w14:textId="77777777" w:rsidR="004077E3" w:rsidRPr="007B4BC5" w:rsidRDefault="004077E3" w:rsidP="003942BF">
            <w:pPr>
              <w:rPr>
                <w:sz w:val="20"/>
                <w:szCs w:val="20"/>
              </w:rPr>
            </w:pPr>
          </w:p>
          <w:p w14:paraId="54A0CFD2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1. Can you describe your average day in the PRU?</w:t>
            </w:r>
          </w:p>
          <w:p w14:paraId="38517CD0" w14:textId="34975F9D" w:rsidR="004077E3" w:rsidRPr="004077E3" w:rsidRDefault="004077E3" w:rsidP="004077E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 xml:space="preserve">If worked previously in a mainstream educational setting, how </w:t>
            </w:r>
            <w:r w:rsidR="00F347DB">
              <w:rPr>
                <w:sz w:val="20"/>
                <w:szCs w:val="20"/>
              </w:rPr>
              <w:t>does</w:t>
            </w:r>
            <w:r w:rsidRPr="007B4BC5">
              <w:rPr>
                <w:sz w:val="20"/>
                <w:szCs w:val="20"/>
              </w:rPr>
              <w:t xml:space="preserve"> it differ to your current experience</w:t>
            </w:r>
          </w:p>
          <w:p w14:paraId="292E0304" w14:textId="77777777" w:rsidR="004077E3" w:rsidRPr="007B4BC5" w:rsidRDefault="004077E3" w:rsidP="003942BF">
            <w:pPr>
              <w:pStyle w:val="ListParagraph"/>
              <w:ind w:left="1080"/>
              <w:rPr>
                <w:sz w:val="20"/>
                <w:szCs w:val="20"/>
              </w:rPr>
            </w:pPr>
          </w:p>
          <w:p w14:paraId="653686EB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>
              <w:rPr>
                <w:i/>
                <w:sz w:val="20"/>
                <w:szCs w:val="20"/>
              </w:rPr>
              <w:t>2</w:t>
            </w:r>
            <w:r w:rsidRPr="007B4BC5">
              <w:rPr>
                <w:i/>
                <w:sz w:val="20"/>
                <w:szCs w:val="20"/>
              </w:rPr>
              <w:t xml:space="preserve">. How would you describe your working relationship with other agencies that are involved in the young </w:t>
            </w:r>
            <w:r w:rsidR="005564CD">
              <w:rPr>
                <w:i/>
                <w:sz w:val="20"/>
                <w:szCs w:val="20"/>
              </w:rPr>
              <w:t xml:space="preserve">      </w:t>
            </w:r>
            <w:r w:rsidRPr="007B4BC5">
              <w:rPr>
                <w:i/>
                <w:sz w:val="20"/>
                <w:szCs w:val="20"/>
              </w:rPr>
              <w:t xml:space="preserve">person’s (YP) life? </w:t>
            </w:r>
          </w:p>
          <w:p w14:paraId="77E2D6BC" w14:textId="77777777" w:rsidR="004077E3" w:rsidRPr="007B4BC5" w:rsidRDefault="004077E3" w:rsidP="004077E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 xml:space="preserve">Challenges/ Areas of improvement </w:t>
            </w:r>
          </w:p>
          <w:p w14:paraId="5454E3AE" w14:textId="77777777" w:rsidR="004077E3" w:rsidRPr="007B4BC5" w:rsidRDefault="004077E3" w:rsidP="003942BF">
            <w:pPr>
              <w:pStyle w:val="ListParagraph"/>
              <w:ind w:left="1080"/>
              <w:rPr>
                <w:sz w:val="20"/>
                <w:szCs w:val="20"/>
              </w:rPr>
            </w:pPr>
          </w:p>
          <w:p w14:paraId="57AF6DF0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>
              <w:rPr>
                <w:i/>
                <w:sz w:val="20"/>
                <w:szCs w:val="20"/>
              </w:rPr>
              <w:t>3</w:t>
            </w:r>
            <w:r w:rsidRPr="007B4BC5">
              <w:rPr>
                <w:i/>
                <w:sz w:val="20"/>
                <w:szCs w:val="20"/>
              </w:rPr>
              <w:t>. What do you see as the remit of your role in meeting the needs of the YP?</w:t>
            </w:r>
          </w:p>
          <w:p w14:paraId="00198754" w14:textId="77777777" w:rsidR="004077E3" w:rsidRPr="00196573" w:rsidRDefault="004077E3" w:rsidP="003942BF"/>
        </w:tc>
      </w:tr>
    </w:tbl>
    <w:p w14:paraId="58D4B29F" w14:textId="77777777" w:rsidR="004077E3" w:rsidRPr="007B4BC5" w:rsidRDefault="004077E3" w:rsidP="004077E3">
      <w:pPr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077E3" w:rsidRPr="007B4BC5" w14:paraId="6557FE14" w14:textId="77777777" w:rsidTr="00E7719E">
        <w:tc>
          <w:tcPr>
            <w:tcW w:w="9010" w:type="dxa"/>
            <w:shd w:val="clear" w:color="auto" w:fill="EEECE1" w:themeFill="background2"/>
          </w:tcPr>
          <w:p w14:paraId="72D552CD" w14:textId="77777777" w:rsidR="004077E3" w:rsidRPr="005564CD" w:rsidRDefault="004077E3" w:rsidP="003942BF">
            <w:pPr>
              <w:rPr>
                <w:b/>
                <w:sz w:val="22"/>
                <w:szCs w:val="22"/>
              </w:rPr>
            </w:pPr>
            <w:r w:rsidRPr="005564CD">
              <w:rPr>
                <w:b/>
                <w:sz w:val="22"/>
                <w:szCs w:val="22"/>
              </w:rPr>
              <w:t>Experiences with young people:</w:t>
            </w:r>
          </w:p>
          <w:p w14:paraId="45CEB9E2" w14:textId="77777777" w:rsidR="005A4DC5" w:rsidRDefault="005A4DC5" w:rsidP="003942BF">
            <w:pPr>
              <w:rPr>
                <w:i/>
                <w:sz w:val="20"/>
                <w:szCs w:val="20"/>
              </w:rPr>
            </w:pPr>
          </w:p>
          <w:p w14:paraId="4D4E8DEF" w14:textId="286BACBE" w:rsidR="00A072AE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>
              <w:rPr>
                <w:i/>
                <w:sz w:val="20"/>
                <w:szCs w:val="20"/>
              </w:rPr>
              <w:t>4</w:t>
            </w:r>
            <w:r w:rsidRPr="007B4BC5">
              <w:rPr>
                <w:i/>
                <w:sz w:val="20"/>
                <w:szCs w:val="20"/>
              </w:rPr>
              <w:t xml:space="preserve">. How would you describe the group </w:t>
            </w:r>
            <w:r w:rsidR="00F347DB">
              <w:rPr>
                <w:i/>
                <w:sz w:val="20"/>
                <w:szCs w:val="20"/>
              </w:rPr>
              <w:t xml:space="preserve">of YP </w:t>
            </w:r>
            <w:r w:rsidRPr="007B4BC5">
              <w:rPr>
                <w:i/>
                <w:sz w:val="20"/>
                <w:szCs w:val="20"/>
              </w:rPr>
              <w:t>you are working with?</w:t>
            </w:r>
          </w:p>
          <w:p w14:paraId="59A7F472" w14:textId="77777777" w:rsidR="005564CD" w:rsidRPr="007B4BC5" w:rsidRDefault="005564CD" w:rsidP="003942BF">
            <w:pPr>
              <w:rPr>
                <w:i/>
                <w:sz w:val="20"/>
                <w:szCs w:val="20"/>
              </w:rPr>
            </w:pPr>
          </w:p>
          <w:p w14:paraId="1B59A577" w14:textId="77777777" w:rsidR="004077E3" w:rsidRPr="007B4BC5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>particular features of the cohort/ group</w:t>
            </w:r>
          </w:p>
          <w:p w14:paraId="592D76DC" w14:textId="77777777" w:rsidR="004077E3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>Appropriateness of being in the PRU (mix of YP within setting)</w:t>
            </w:r>
          </w:p>
          <w:p w14:paraId="4035AB57" w14:textId="77777777" w:rsidR="004077E3" w:rsidRDefault="004077E3" w:rsidP="00A072AE">
            <w:pPr>
              <w:pStyle w:val="ListParagraph"/>
              <w:rPr>
                <w:sz w:val="20"/>
                <w:szCs w:val="20"/>
              </w:rPr>
            </w:pPr>
          </w:p>
          <w:p w14:paraId="65FB0524" w14:textId="5649775B" w:rsidR="004077E3" w:rsidRDefault="004077E3" w:rsidP="004077E3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>
              <w:rPr>
                <w:i/>
                <w:sz w:val="20"/>
                <w:szCs w:val="20"/>
              </w:rPr>
              <w:t>5</w:t>
            </w:r>
            <w:r w:rsidRPr="007B4BC5">
              <w:rPr>
                <w:i/>
                <w:sz w:val="20"/>
                <w:szCs w:val="20"/>
              </w:rPr>
              <w:t xml:space="preserve">. What difficulties do you think YP </w:t>
            </w:r>
            <w:r w:rsidR="00F347DB">
              <w:rPr>
                <w:i/>
                <w:sz w:val="20"/>
                <w:szCs w:val="20"/>
              </w:rPr>
              <w:t>encounter</w:t>
            </w:r>
            <w:r w:rsidRPr="007B4BC5">
              <w:rPr>
                <w:i/>
                <w:sz w:val="20"/>
                <w:szCs w:val="20"/>
              </w:rPr>
              <w:t xml:space="preserve"> when coming to a PRU?</w:t>
            </w:r>
          </w:p>
          <w:p w14:paraId="6A011C6E" w14:textId="77777777" w:rsidR="00A072AE" w:rsidRPr="007B4BC5" w:rsidRDefault="00A072AE" w:rsidP="004077E3">
            <w:pPr>
              <w:rPr>
                <w:i/>
                <w:sz w:val="20"/>
                <w:szCs w:val="20"/>
              </w:rPr>
            </w:pPr>
          </w:p>
          <w:p w14:paraId="47AC8672" w14:textId="77777777" w:rsidR="004077E3" w:rsidRPr="007B4BC5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>E.g. prior experience before coming to PRU, ACE, disruptive home, offending, care experience, previous experience in education</w:t>
            </w:r>
          </w:p>
          <w:p w14:paraId="40AE9F20" w14:textId="77777777" w:rsidR="004077E3" w:rsidRPr="004077E3" w:rsidRDefault="004077E3" w:rsidP="004077E3">
            <w:pPr>
              <w:pStyle w:val="ListParagraph"/>
              <w:numPr>
                <w:ilvl w:val="0"/>
                <w:numId w:val="1"/>
              </w:numPr>
              <w:rPr>
                <w:i/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>Observe any challenges in the transition from mainstream to PRU setting</w:t>
            </w:r>
          </w:p>
          <w:p w14:paraId="061B750E" w14:textId="77777777" w:rsidR="004077E3" w:rsidRDefault="004077E3" w:rsidP="004077E3">
            <w:pPr>
              <w:pStyle w:val="ListParagraph"/>
              <w:rPr>
                <w:sz w:val="20"/>
                <w:szCs w:val="20"/>
              </w:rPr>
            </w:pPr>
          </w:p>
          <w:p w14:paraId="6666592C" w14:textId="77777777" w:rsidR="004077E3" w:rsidRDefault="00A072AE" w:rsidP="004077E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6</w:t>
            </w:r>
            <w:r w:rsidR="004077E3" w:rsidRPr="004077E3">
              <w:rPr>
                <w:i/>
                <w:sz w:val="20"/>
                <w:szCs w:val="20"/>
              </w:rPr>
              <w:t>. What is the psychological/ mental health background of the young people you are working with?</w:t>
            </w:r>
          </w:p>
          <w:p w14:paraId="7F77EAEF" w14:textId="77777777" w:rsidR="00A072AE" w:rsidRPr="004077E3" w:rsidRDefault="00A072AE" w:rsidP="004077E3">
            <w:pPr>
              <w:rPr>
                <w:i/>
                <w:sz w:val="20"/>
                <w:szCs w:val="20"/>
              </w:rPr>
            </w:pPr>
          </w:p>
          <w:p w14:paraId="367CDFFD" w14:textId="6F3FC951" w:rsidR="004077E3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ve </w:t>
            </w:r>
            <w:r w:rsidR="00590E00">
              <w:rPr>
                <w:sz w:val="20"/>
                <w:szCs w:val="20"/>
              </w:rPr>
              <w:t xml:space="preserve">they </w:t>
            </w:r>
            <w:r w:rsidR="00F347DB">
              <w:rPr>
                <w:sz w:val="20"/>
                <w:szCs w:val="20"/>
              </w:rPr>
              <w:t xml:space="preserve">been given </w:t>
            </w:r>
            <w:r w:rsidR="00590E00">
              <w:rPr>
                <w:sz w:val="20"/>
                <w:szCs w:val="20"/>
              </w:rPr>
              <w:t>any mental health diagnose</w:t>
            </w:r>
            <w:r>
              <w:rPr>
                <w:sz w:val="20"/>
                <w:szCs w:val="20"/>
              </w:rPr>
              <w:t>s before they arrive at your placement</w:t>
            </w:r>
            <w:r w:rsidR="00F347DB">
              <w:rPr>
                <w:sz w:val="20"/>
                <w:szCs w:val="20"/>
              </w:rPr>
              <w:t>?</w:t>
            </w:r>
          </w:p>
          <w:p w14:paraId="2D637184" w14:textId="5FEBAC59" w:rsidR="00F347DB" w:rsidRDefault="00F347DB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at</w:t>
            </w:r>
          </w:p>
          <w:p w14:paraId="6FA9CED7" w14:textId="3530B0A6" w:rsidR="004077E3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re young people in your opinion that have a mental health condition </w:t>
            </w:r>
            <w:r w:rsidR="00F347DB">
              <w:rPr>
                <w:sz w:val="20"/>
                <w:szCs w:val="20"/>
              </w:rPr>
              <w:t>that</w:t>
            </w:r>
            <w:r>
              <w:rPr>
                <w:sz w:val="20"/>
                <w:szCs w:val="20"/>
              </w:rPr>
              <w:t xml:space="preserve"> is not </w:t>
            </w:r>
            <w:r w:rsidR="00F347DB">
              <w:rPr>
                <w:sz w:val="20"/>
                <w:szCs w:val="20"/>
              </w:rPr>
              <w:t>diagnosed?</w:t>
            </w:r>
          </w:p>
          <w:p w14:paraId="6070F774" w14:textId="343D343E" w:rsidR="004077E3" w:rsidRDefault="00F347DB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347DB">
              <w:rPr>
                <w:sz w:val="20"/>
                <w:szCs w:val="20"/>
              </w:rPr>
              <w:t xml:space="preserve">What type of presentation </w:t>
            </w:r>
          </w:p>
          <w:p w14:paraId="2B0A0764" w14:textId="77777777" w:rsidR="00316292" w:rsidRPr="00F347DB" w:rsidRDefault="00316292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  <w:p w14:paraId="68D205F7" w14:textId="313A56D1" w:rsidR="004077E3" w:rsidRDefault="004077E3" w:rsidP="004077E3">
            <w:pPr>
              <w:rPr>
                <w:i/>
                <w:sz w:val="20"/>
                <w:szCs w:val="20"/>
              </w:rPr>
            </w:pPr>
            <w:r w:rsidRPr="00A072AE">
              <w:rPr>
                <w:i/>
                <w:sz w:val="20"/>
                <w:szCs w:val="20"/>
              </w:rPr>
              <w:t>Q6 Do the young people have regular input from a mental health professional?</w:t>
            </w:r>
          </w:p>
          <w:p w14:paraId="262156A9" w14:textId="77777777" w:rsidR="00316292" w:rsidRPr="00A072AE" w:rsidRDefault="00316292" w:rsidP="004077E3">
            <w:pPr>
              <w:rPr>
                <w:i/>
                <w:sz w:val="20"/>
                <w:szCs w:val="20"/>
              </w:rPr>
            </w:pPr>
          </w:p>
          <w:p w14:paraId="5C3BB2FD" w14:textId="29F94BCA" w:rsidR="004077E3" w:rsidRDefault="004077E3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o</w:t>
            </w:r>
            <w:r w:rsidR="00316292">
              <w:rPr>
                <w:sz w:val="20"/>
                <w:szCs w:val="20"/>
              </w:rPr>
              <w:t xml:space="preserve"> </w:t>
            </w:r>
            <w:r w:rsidR="005564CD">
              <w:rPr>
                <w:sz w:val="20"/>
                <w:szCs w:val="20"/>
              </w:rPr>
              <w:t>(</w:t>
            </w:r>
            <w:r w:rsidR="00F347DB">
              <w:rPr>
                <w:sz w:val="20"/>
                <w:szCs w:val="20"/>
              </w:rPr>
              <w:t xml:space="preserve">what </w:t>
            </w:r>
            <w:r w:rsidR="005564CD">
              <w:rPr>
                <w:sz w:val="20"/>
                <w:szCs w:val="20"/>
              </w:rPr>
              <w:t xml:space="preserve">professional) </w:t>
            </w:r>
            <w:r>
              <w:rPr>
                <w:sz w:val="20"/>
                <w:szCs w:val="20"/>
              </w:rPr>
              <w:t>/ what service provid</w:t>
            </w:r>
            <w:r w:rsidR="00F347DB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the input</w:t>
            </w:r>
          </w:p>
          <w:p w14:paraId="794E8114" w14:textId="77777777" w:rsidR="00A072AE" w:rsidRPr="004077E3" w:rsidRDefault="00A072AE" w:rsidP="004077E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kind of input </w:t>
            </w:r>
            <w:r w:rsidR="005564CD">
              <w:rPr>
                <w:sz w:val="20"/>
                <w:szCs w:val="20"/>
              </w:rPr>
              <w:t xml:space="preserve">was it </w:t>
            </w:r>
            <w:r>
              <w:rPr>
                <w:sz w:val="20"/>
                <w:szCs w:val="20"/>
              </w:rPr>
              <w:t>and how often</w:t>
            </w:r>
          </w:p>
          <w:p w14:paraId="53BACF0E" w14:textId="77777777" w:rsidR="004077E3" w:rsidRPr="007B4BC5" w:rsidRDefault="004077E3" w:rsidP="003942BF">
            <w:pPr>
              <w:rPr>
                <w:sz w:val="20"/>
                <w:szCs w:val="20"/>
              </w:rPr>
            </w:pPr>
          </w:p>
          <w:p w14:paraId="40A6306A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 w:rsidR="00A072AE">
              <w:rPr>
                <w:i/>
                <w:sz w:val="20"/>
                <w:szCs w:val="20"/>
              </w:rPr>
              <w:t>7</w:t>
            </w:r>
            <w:r w:rsidRPr="007B4BC5">
              <w:rPr>
                <w:i/>
                <w:sz w:val="20"/>
                <w:szCs w:val="20"/>
              </w:rPr>
              <w:t>. Do you remem</w:t>
            </w:r>
            <w:r w:rsidR="00A072AE">
              <w:rPr>
                <w:i/>
                <w:sz w:val="20"/>
                <w:szCs w:val="20"/>
              </w:rPr>
              <w:t>ber a YP’s case/ situation that required professional mental health input?</w:t>
            </w:r>
          </w:p>
          <w:p w14:paraId="429C34AA" w14:textId="77777777" w:rsidR="004077E3" w:rsidRPr="007B4BC5" w:rsidRDefault="004077E3" w:rsidP="003942BF">
            <w:pPr>
              <w:pStyle w:val="ListParagraph"/>
              <w:rPr>
                <w:i/>
                <w:sz w:val="20"/>
                <w:szCs w:val="20"/>
              </w:rPr>
            </w:pPr>
          </w:p>
          <w:p w14:paraId="7D9D35A5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 w:rsidR="005564CD">
              <w:rPr>
                <w:i/>
                <w:sz w:val="20"/>
                <w:szCs w:val="20"/>
              </w:rPr>
              <w:t>8</w:t>
            </w:r>
            <w:r w:rsidRPr="007B4BC5">
              <w:rPr>
                <w:i/>
                <w:sz w:val="20"/>
                <w:szCs w:val="20"/>
              </w:rPr>
              <w:t>. What do you understand to be a successful outcome for young people in a PRU?</w:t>
            </w:r>
          </w:p>
          <w:p w14:paraId="4D5167D8" w14:textId="7E6AA34C" w:rsidR="004077E3" w:rsidRPr="00316292" w:rsidRDefault="004077E3" w:rsidP="003162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 xml:space="preserve">Educational attainment/ Resilience building </w:t>
            </w:r>
            <w:r w:rsidR="00316292">
              <w:rPr>
                <w:sz w:val="20"/>
                <w:szCs w:val="20"/>
              </w:rPr>
              <w:t>o</w:t>
            </w:r>
            <w:r w:rsidRPr="00316292">
              <w:rPr>
                <w:sz w:val="20"/>
                <w:szCs w:val="20"/>
              </w:rPr>
              <w:t>r should overall focus be on something different</w:t>
            </w:r>
          </w:p>
          <w:p w14:paraId="4709B451" w14:textId="77777777" w:rsidR="00A072AE" w:rsidRPr="00A072AE" w:rsidRDefault="00A072AE" w:rsidP="00A072A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4BC5">
              <w:rPr>
                <w:sz w:val="20"/>
                <w:szCs w:val="20"/>
              </w:rPr>
              <w:t>situation where you believe you made a difference in a YP’s life/ situation</w:t>
            </w:r>
          </w:p>
          <w:p w14:paraId="5A576203" w14:textId="77777777" w:rsidR="004077E3" w:rsidRPr="007B4BC5" w:rsidRDefault="004077E3" w:rsidP="003942BF">
            <w:pPr>
              <w:rPr>
                <w:sz w:val="20"/>
                <w:szCs w:val="20"/>
              </w:rPr>
            </w:pPr>
          </w:p>
        </w:tc>
      </w:tr>
    </w:tbl>
    <w:p w14:paraId="7BBB422B" w14:textId="77777777" w:rsidR="004077E3" w:rsidRPr="007B4BC5" w:rsidRDefault="004077E3" w:rsidP="004077E3">
      <w:pPr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077E3" w:rsidRPr="007B4BC5" w14:paraId="274E1559" w14:textId="77777777" w:rsidTr="0063561A">
        <w:tc>
          <w:tcPr>
            <w:tcW w:w="9010" w:type="dxa"/>
            <w:shd w:val="clear" w:color="auto" w:fill="EEECE1" w:themeFill="background2"/>
          </w:tcPr>
          <w:p w14:paraId="59E663F4" w14:textId="77777777" w:rsidR="004077E3" w:rsidRPr="005564CD" w:rsidRDefault="004077E3" w:rsidP="003942BF">
            <w:pPr>
              <w:rPr>
                <w:b/>
                <w:sz w:val="22"/>
                <w:szCs w:val="22"/>
              </w:rPr>
            </w:pPr>
            <w:r w:rsidRPr="005564CD">
              <w:rPr>
                <w:b/>
                <w:sz w:val="22"/>
                <w:szCs w:val="22"/>
              </w:rPr>
              <w:t>Experiences of the PRU practise provisions – Suggestions/ Opinion</w:t>
            </w:r>
          </w:p>
          <w:p w14:paraId="76957D0D" w14:textId="77777777" w:rsidR="004077E3" w:rsidRPr="007B4BC5" w:rsidRDefault="004077E3" w:rsidP="003942BF">
            <w:pPr>
              <w:rPr>
                <w:b/>
                <w:sz w:val="20"/>
                <w:szCs w:val="20"/>
              </w:rPr>
            </w:pPr>
          </w:p>
          <w:p w14:paraId="5FEB4DC3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</w:t>
            </w:r>
            <w:r w:rsidR="005564CD">
              <w:rPr>
                <w:i/>
                <w:sz w:val="20"/>
                <w:szCs w:val="20"/>
              </w:rPr>
              <w:t>9</w:t>
            </w:r>
            <w:r w:rsidRPr="007B4BC5">
              <w:rPr>
                <w:i/>
                <w:sz w:val="20"/>
                <w:szCs w:val="20"/>
              </w:rPr>
              <w:t>. What do you believe the young people require that is currently not provided?</w:t>
            </w:r>
          </w:p>
          <w:p w14:paraId="61131D5C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</w:p>
          <w:p w14:paraId="355A455D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  <w:r w:rsidR="005564CD">
              <w:rPr>
                <w:i/>
                <w:sz w:val="20"/>
                <w:szCs w:val="20"/>
              </w:rPr>
              <w:t>10</w:t>
            </w:r>
            <w:r w:rsidRPr="007B4BC5">
              <w:rPr>
                <w:i/>
                <w:sz w:val="20"/>
                <w:szCs w:val="20"/>
              </w:rPr>
              <w:t>. What do you believe YOP themselves would identify what their needs are?</w:t>
            </w:r>
          </w:p>
          <w:p w14:paraId="6323CCB0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</w:p>
          <w:p w14:paraId="6F7055D9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1</w:t>
            </w:r>
            <w:r w:rsidR="005564CD">
              <w:rPr>
                <w:i/>
                <w:sz w:val="20"/>
                <w:szCs w:val="20"/>
              </w:rPr>
              <w:t>1</w:t>
            </w:r>
            <w:r w:rsidRPr="007B4BC5">
              <w:rPr>
                <w:i/>
                <w:sz w:val="20"/>
                <w:szCs w:val="20"/>
              </w:rPr>
              <w:t xml:space="preserve">. What support do you think you need to meet the needs of the YP? </w:t>
            </w:r>
          </w:p>
          <w:p w14:paraId="439A64D6" w14:textId="77777777" w:rsidR="004077E3" w:rsidRPr="007B4BC5" w:rsidRDefault="004077E3" w:rsidP="003942BF">
            <w:pPr>
              <w:rPr>
                <w:i/>
                <w:sz w:val="20"/>
                <w:szCs w:val="20"/>
              </w:rPr>
            </w:pPr>
          </w:p>
          <w:p w14:paraId="06D4A86D" w14:textId="5FFDCA8F" w:rsidR="005564CD" w:rsidRPr="00F347DB" w:rsidRDefault="004077E3" w:rsidP="00F347DB">
            <w:pPr>
              <w:rPr>
                <w:i/>
                <w:sz w:val="20"/>
                <w:szCs w:val="20"/>
              </w:rPr>
            </w:pPr>
            <w:r w:rsidRPr="007B4BC5">
              <w:rPr>
                <w:i/>
                <w:sz w:val="20"/>
                <w:szCs w:val="20"/>
              </w:rPr>
              <w:t>Q1</w:t>
            </w:r>
            <w:r w:rsidR="005564CD">
              <w:rPr>
                <w:i/>
                <w:sz w:val="20"/>
                <w:szCs w:val="20"/>
              </w:rPr>
              <w:t>2</w:t>
            </w:r>
            <w:r w:rsidRPr="007B4BC5">
              <w:rPr>
                <w:i/>
                <w:sz w:val="20"/>
                <w:szCs w:val="20"/>
              </w:rPr>
              <w:t>. Is there anything you would like to add?</w:t>
            </w:r>
          </w:p>
        </w:tc>
      </w:tr>
    </w:tbl>
    <w:p w14:paraId="7995B033" w14:textId="77777777" w:rsidR="00E327F0" w:rsidRDefault="00E327F0" w:rsidP="00601FCE"/>
    <w:sectPr w:rsidR="00E32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079D0"/>
    <w:multiLevelType w:val="hybridMultilevel"/>
    <w:tmpl w:val="C99868B8"/>
    <w:lvl w:ilvl="0" w:tplc="B2AE4A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52725"/>
    <w:multiLevelType w:val="hybridMultilevel"/>
    <w:tmpl w:val="0C660548"/>
    <w:lvl w:ilvl="0" w:tplc="68CCF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755E0"/>
    <w:multiLevelType w:val="hybridMultilevel"/>
    <w:tmpl w:val="1AFA66AC"/>
    <w:lvl w:ilvl="0" w:tplc="0FB2A1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83148505">
    <w:abstractNumId w:val="0"/>
  </w:num>
  <w:num w:numId="2" w16cid:durableId="913778143">
    <w:abstractNumId w:val="2"/>
  </w:num>
  <w:num w:numId="3" w16cid:durableId="1243445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CE"/>
    <w:rsid w:val="001C2E6A"/>
    <w:rsid w:val="00316292"/>
    <w:rsid w:val="004077E3"/>
    <w:rsid w:val="005564CD"/>
    <w:rsid w:val="00590E00"/>
    <w:rsid w:val="005A4DC5"/>
    <w:rsid w:val="00601FCE"/>
    <w:rsid w:val="0063561A"/>
    <w:rsid w:val="0083091B"/>
    <w:rsid w:val="008C1C7D"/>
    <w:rsid w:val="008C7B1B"/>
    <w:rsid w:val="00A072AE"/>
    <w:rsid w:val="00E327F0"/>
    <w:rsid w:val="00E7719E"/>
    <w:rsid w:val="00F3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144AE"/>
  <w15:docId w15:val="{D388AEEA-FB16-3F46-9C4C-A8EE45CC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7E3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59"/>
    <w:rsid w:val="004077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A71012992C14498C4E3A0C7E7D1C88" ma:contentTypeVersion="8" ma:contentTypeDescription="Create a new document." ma:contentTypeScope="" ma:versionID="5435055884691fc93fd3fd2f4b075e70">
  <xsd:schema xmlns:xsd="http://www.w3.org/2001/XMLSchema" xmlns:xs="http://www.w3.org/2001/XMLSchema" xmlns:p="http://schemas.microsoft.com/office/2006/metadata/properties" xmlns:ns3="437dc2eb-8c74-4375-a31a-99d8be557860" targetNamespace="http://schemas.microsoft.com/office/2006/metadata/properties" ma:root="true" ma:fieldsID="77e8fdd290def57edf79694ab73056e6" ns3:_="">
    <xsd:import namespace="437dc2eb-8c74-4375-a31a-99d8be5578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dc2eb-8c74-4375-a31a-99d8be5578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F60266-B809-4AED-8098-79DB6B5931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64F0AF-A4EA-4E60-A008-2FAD7B74B2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7E47E3-B595-4FC4-B896-C0DABE1AC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dc2eb-8c74-4375-a31a-99d8be5578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's University Hospitals NHS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ic SLAM</dc:creator>
  <cp:lastModifiedBy>Hannah Dickson</cp:lastModifiedBy>
  <cp:revision>2</cp:revision>
  <dcterms:created xsi:type="dcterms:W3CDTF">2024-08-22T13:40:00Z</dcterms:created>
  <dcterms:modified xsi:type="dcterms:W3CDTF">2024-08-2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71012992C14498C4E3A0C7E7D1C88</vt:lpwstr>
  </property>
</Properties>
</file>